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1"/>
        <w:gridCol w:w="4735"/>
        <w:gridCol w:w="3004"/>
      </w:tblGrid>
      <w:tr w:rsidRPr="00805E64" w:rsidR="004E6B0F" w:rsidTr="67ADEF4D" w14:paraId="72023900" w14:textId="77777777">
        <w:trPr>
          <w:trHeight w:val="300"/>
        </w:trPr>
        <w:tc>
          <w:tcPr>
            <w:tcW w:w="901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04DB741D" w14:textId="22A141F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7ADEF4D" w:rsidR="004E6B0F">
              <w:rPr>
                <w:rFonts w:ascii="Times New Roman" w:hAnsi="Times New Roman" w:cs="Times New Roman"/>
                <w:sz w:val="22"/>
                <w:szCs w:val="22"/>
              </w:rPr>
              <w:t xml:space="preserve"> Adapted Dreyfus rating scale for the intervention </w:t>
            </w:r>
            <w:r w:rsidRPr="67ADEF4D" w:rsidR="18F33C30">
              <w:rPr>
                <w:rFonts w:ascii="Times New Roman" w:hAnsi="Times New Roman" w:cs="Times New Roman"/>
                <w:sz w:val="22"/>
                <w:szCs w:val="22"/>
              </w:rPr>
              <w:t>behavior change technique</w:t>
            </w:r>
            <w:r w:rsidRPr="67ADEF4D" w:rsidR="004E6B0F">
              <w:rPr>
                <w:rFonts w:ascii="Times New Roman" w:hAnsi="Times New Roman" w:cs="Times New Roman"/>
                <w:sz w:val="22"/>
                <w:szCs w:val="22"/>
              </w:rPr>
              <w:t xml:space="preserve"> calls </w:t>
            </w:r>
            <w:r w:rsidRPr="67ADEF4D" w:rsidR="000D4D88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</w:tr>
      <w:tr w:rsidRPr="00805E64" w:rsidR="004E6B0F" w:rsidTr="67ADEF4D" w14:paraId="57407E35" w14:textId="77777777">
        <w:trPr>
          <w:trHeight w:val="300"/>
        </w:trPr>
        <w:tc>
          <w:tcPr>
            <w:tcW w:w="1271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5A51A53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Scoring</w:t>
            </w:r>
          </w:p>
        </w:tc>
        <w:tc>
          <w:tcPr>
            <w:tcW w:w="4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093D194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Examples</w:t>
            </w:r>
          </w:p>
        </w:tc>
        <w:tc>
          <w:tcPr>
            <w:tcW w:w="3004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07FEDBB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Delivery Fidelity Category</w:t>
            </w:r>
          </w:p>
        </w:tc>
      </w:tr>
      <w:tr w:rsidRPr="00805E64" w:rsidR="004E6B0F" w:rsidTr="67ADEF4D" w14:paraId="69ADB65B" w14:textId="77777777">
        <w:trPr>
          <w:trHeight w:val="412"/>
        </w:trPr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603698F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7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2996E9D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Absence of feature and/ or highly inappropriate performance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1D949F3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Low fidelity</w:t>
            </w:r>
          </w:p>
        </w:tc>
      </w:tr>
      <w:tr w:rsidRPr="00805E64" w:rsidR="004E6B0F" w:rsidTr="67ADEF4D" w14:paraId="429E694D" w14:textId="77777777">
        <w:trPr>
          <w:trHeight w:val="44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4839C10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6AAF596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 xml:space="preserve">Minimal use of feature and/ or inappropriate performance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640583C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Low fidelity</w:t>
            </w:r>
          </w:p>
        </w:tc>
      </w:tr>
      <w:tr w:rsidRPr="00805E64" w:rsidR="004E6B0F" w:rsidTr="67ADEF4D" w14:paraId="14A1AE23" w14:textId="77777777">
        <w:trPr>
          <w:trHeight w:val="52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523A854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2A184B5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Scope for improvement, alongside numerous minor and some major inconsistencie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010E175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Scope for improvement</w:t>
            </w:r>
          </w:p>
        </w:tc>
      </w:tr>
      <w:tr w:rsidRPr="00805E64" w:rsidR="004E6B0F" w:rsidTr="67ADEF4D" w14:paraId="384D5556" w14:textId="77777777">
        <w:trPr>
          <w:trHeight w:val="432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19A2262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7C9F207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 xml:space="preserve">Competent, good features but some minor inconsistencies or problems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7FAD597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Competent</w:t>
            </w:r>
          </w:p>
        </w:tc>
      </w:tr>
      <w:tr w:rsidRPr="00805E64" w:rsidR="004E6B0F" w:rsidTr="67ADEF4D" w14:paraId="590B4F2C" w14:textId="77777777">
        <w:trPr>
          <w:trHeight w:val="21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09CFA5E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7E1B4FD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 xml:space="preserve">Very good features, few inconsistencies or problems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78D330F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Proficient</w:t>
            </w:r>
          </w:p>
        </w:tc>
      </w:tr>
      <w:tr w:rsidRPr="00805E64" w:rsidR="004E6B0F" w:rsidTr="67ADEF4D" w14:paraId="298C07B4" w14:textId="77777777">
        <w:trPr>
          <w:trHeight w:val="149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21E92F2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7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09C3327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Excellent features, no problems or inconsistencies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/>
          </w:tcPr>
          <w:p w:rsidRPr="00805E64" w:rsidR="004E6B0F" w:rsidP="00982235" w:rsidRDefault="004E6B0F" w14:paraId="2074527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E64">
              <w:rPr>
                <w:rFonts w:ascii="Times New Roman" w:hAnsi="Times New Roman" w:cs="Times New Roman"/>
                <w:sz w:val="22"/>
                <w:szCs w:val="22"/>
              </w:rPr>
              <w:t>Expert</w:t>
            </w:r>
          </w:p>
        </w:tc>
      </w:tr>
    </w:tbl>
    <w:p w:rsidRPr="00805E64" w:rsidR="004E6B0F" w:rsidP="00982235" w:rsidRDefault="004E6B0F" w14:paraId="0CF5B20E" w14:textId="77777777">
      <w:pPr>
        <w:spacing w:line="480" w:lineRule="auto"/>
        <w:rPr>
          <w:rFonts w:ascii="Times New Roman" w:hAnsi="Times New Roman" w:eastAsia="Calibri" w:cs="Times New Roman"/>
        </w:rPr>
      </w:pPr>
    </w:p>
    <w:p w:rsidR="0043543D" w:rsidP="00D812BE" w:rsidRDefault="00D812BE" w14:paraId="73670968" w14:textId="5236400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812BE">
        <w:rPr>
          <w:rFonts w:ascii="Times New Roman" w:hAnsi="Times New Roman" w:cs="Times New Roman"/>
          <w:b/>
          <w:bCs/>
        </w:rPr>
        <w:t>References</w:t>
      </w:r>
    </w:p>
    <w:p w:rsidRPr="000D4D88" w:rsidR="000D4D88" w:rsidP="000D4D88" w:rsidRDefault="000D4D88" w14:paraId="21F3919C" w14:textId="026FF616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D4D88">
        <w:rPr>
          <w:rFonts w:ascii="Times New Roman" w:hAnsi="Times New Roman" w:cs="Times New Roman"/>
        </w:rPr>
        <w:t xml:space="preserve">Cross R, Greaves CJ, Withall J, </w:t>
      </w:r>
      <w:proofErr w:type="spellStart"/>
      <w:r w:rsidRPr="000D4D88">
        <w:rPr>
          <w:rFonts w:ascii="Times New Roman" w:hAnsi="Times New Roman" w:cs="Times New Roman"/>
        </w:rPr>
        <w:t>Rejeski</w:t>
      </w:r>
      <w:proofErr w:type="spellEnd"/>
      <w:r w:rsidRPr="000D4D88">
        <w:rPr>
          <w:rFonts w:ascii="Times New Roman" w:hAnsi="Times New Roman" w:cs="Times New Roman"/>
        </w:rPr>
        <w:t xml:space="preserve"> WJ, Stathi A. Delivery fidelity of the REACT (</w:t>
      </w:r>
      <w:proofErr w:type="spellStart"/>
      <w:r w:rsidRPr="000D4D88">
        <w:rPr>
          <w:rFonts w:ascii="Times New Roman" w:hAnsi="Times New Roman" w:cs="Times New Roman"/>
        </w:rPr>
        <w:t>REtirement</w:t>
      </w:r>
      <w:proofErr w:type="spellEnd"/>
      <w:r w:rsidRPr="000D4D88">
        <w:rPr>
          <w:rFonts w:ascii="Times New Roman" w:hAnsi="Times New Roman" w:cs="Times New Roman"/>
        </w:rPr>
        <w:t xml:space="preserve"> in </w:t>
      </w:r>
      <w:proofErr w:type="spellStart"/>
      <w:r w:rsidRPr="000D4D88">
        <w:rPr>
          <w:rFonts w:ascii="Times New Roman" w:hAnsi="Times New Roman" w:cs="Times New Roman"/>
        </w:rPr>
        <w:t>ACTion</w:t>
      </w:r>
      <w:proofErr w:type="spellEnd"/>
      <w:r w:rsidRPr="000D4D88">
        <w:rPr>
          <w:rFonts w:ascii="Times New Roman" w:hAnsi="Times New Roman" w:cs="Times New Roman"/>
        </w:rPr>
        <w:t>) physical activity and behaviour maintenance intervention for community dwelling older people with mobility limitations. BMC Public Health. 2022;22(1):1112.</w:t>
      </w:r>
    </w:p>
    <w:sectPr w:rsidRPr="000D4D88" w:rsidR="000D4D88" w:rsidSect="00805E64">
      <w:footerReference w:type="default" r:id="rId11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36025" w:rsidP="00805E64" w:rsidRDefault="00936025" w14:paraId="42093F28" w14:textId="77777777">
      <w:pPr>
        <w:spacing w:after="0" w:line="240" w:lineRule="auto"/>
      </w:pPr>
      <w:r>
        <w:separator/>
      </w:r>
    </w:p>
  </w:endnote>
  <w:endnote w:type="continuationSeparator" w:id="0">
    <w:p w:rsidR="00936025" w:rsidP="00805E64" w:rsidRDefault="00936025" w14:paraId="69EE8703" w14:textId="77777777">
      <w:pPr>
        <w:spacing w:after="0" w:line="240" w:lineRule="auto"/>
      </w:pPr>
      <w:r>
        <w:continuationSeparator/>
      </w:r>
    </w:p>
  </w:endnote>
  <w:endnote w:type="continuationNotice" w:id="1">
    <w:p w:rsidR="00936025" w:rsidRDefault="00936025" w14:paraId="68260CC9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209065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5E64" w:rsidRDefault="00805E64" w14:paraId="107B2723" w14:textId="7FFA4F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05E64" w:rsidRDefault="00805E64" w14:paraId="44EA3C4F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36025" w:rsidP="00805E64" w:rsidRDefault="00936025" w14:paraId="450BBBF2" w14:textId="77777777">
      <w:pPr>
        <w:spacing w:after="0" w:line="240" w:lineRule="auto"/>
      </w:pPr>
      <w:r>
        <w:separator/>
      </w:r>
    </w:p>
  </w:footnote>
  <w:footnote w:type="continuationSeparator" w:id="0">
    <w:p w:rsidR="00936025" w:rsidP="00805E64" w:rsidRDefault="00936025" w14:paraId="2CCD402E" w14:textId="77777777">
      <w:pPr>
        <w:spacing w:after="0" w:line="240" w:lineRule="auto"/>
      </w:pPr>
      <w:r>
        <w:continuationSeparator/>
      </w:r>
    </w:p>
  </w:footnote>
  <w:footnote w:type="continuationNotice" w:id="1">
    <w:p w:rsidR="00936025" w:rsidRDefault="00936025" w14:paraId="534B4B84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53F74"/>
    <w:multiLevelType w:val="hybridMultilevel"/>
    <w:tmpl w:val="20746D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764FE"/>
    <w:multiLevelType w:val="hybridMultilevel"/>
    <w:tmpl w:val="E4A8C8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C5293"/>
    <w:multiLevelType w:val="hybridMultilevel"/>
    <w:tmpl w:val="B9BAAFE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4361633"/>
    <w:multiLevelType w:val="hybridMultilevel"/>
    <w:tmpl w:val="B7F498E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CEC52A5"/>
    <w:multiLevelType w:val="hybridMultilevel"/>
    <w:tmpl w:val="E4A8C8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3D10FC"/>
    <w:multiLevelType w:val="hybridMultilevel"/>
    <w:tmpl w:val="25744C6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4A026FF"/>
    <w:multiLevelType w:val="hybridMultilevel"/>
    <w:tmpl w:val="9D58B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73226E"/>
    <w:multiLevelType w:val="hybridMultilevel"/>
    <w:tmpl w:val="968E62A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5327904">
    <w:abstractNumId w:val="0"/>
  </w:num>
  <w:num w:numId="2" w16cid:durableId="58863707">
    <w:abstractNumId w:val="1"/>
  </w:num>
  <w:num w:numId="3" w16cid:durableId="1818838463">
    <w:abstractNumId w:val="4"/>
  </w:num>
  <w:num w:numId="4" w16cid:durableId="1961256856">
    <w:abstractNumId w:val="2"/>
  </w:num>
  <w:num w:numId="5" w16cid:durableId="445974758">
    <w:abstractNumId w:val="5"/>
  </w:num>
  <w:num w:numId="6" w16cid:durableId="154615670">
    <w:abstractNumId w:val="7"/>
  </w:num>
  <w:num w:numId="7" w16cid:durableId="1922063774">
    <w:abstractNumId w:val="3"/>
  </w:num>
  <w:num w:numId="8" w16cid:durableId="9032920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r9prrdrx00w6esap0vxvdvzdrdevrvxs55&quot;&gt;Process evaluation 060324&lt;record-ids&gt;&lt;item&gt;33&lt;/item&gt;&lt;/record-ids&gt;&lt;/item&gt;&lt;/Libraries&gt;"/>
  </w:docVars>
  <w:rsids>
    <w:rsidRoot w:val="004E6B0F"/>
    <w:rsid w:val="00015055"/>
    <w:rsid w:val="000B4326"/>
    <w:rsid w:val="000D4D88"/>
    <w:rsid w:val="001B04F9"/>
    <w:rsid w:val="0043543D"/>
    <w:rsid w:val="004E6B0F"/>
    <w:rsid w:val="005A5DFB"/>
    <w:rsid w:val="00805E64"/>
    <w:rsid w:val="00853D13"/>
    <w:rsid w:val="00936025"/>
    <w:rsid w:val="00951FE7"/>
    <w:rsid w:val="00982235"/>
    <w:rsid w:val="00B0488C"/>
    <w:rsid w:val="00B847E0"/>
    <w:rsid w:val="00BB4E1B"/>
    <w:rsid w:val="00D812BE"/>
    <w:rsid w:val="00E01297"/>
    <w:rsid w:val="00E0283A"/>
    <w:rsid w:val="00E837BF"/>
    <w:rsid w:val="00FC15B0"/>
    <w:rsid w:val="18F33C30"/>
    <w:rsid w:val="4AA7FF7F"/>
    <w:rsid w:val="67ADEF4D"/>
    <w:rsid w:val="6EACB7D1"/>
    <w:rsid w:val="74E31D8D"/>
    <w:rsid w:val="753DA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A054E"/>
  <w15:chartTrackingRefBased/>
  <w15:docId w15:val="{D7348ED9-F93B-4BF4-9097-29E1731F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E6B0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B0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6B0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B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6B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B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B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B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B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B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E6B0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4E6B0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E6B0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4E6B0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E6B0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E6B0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E6B0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E6B0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E6B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B0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E6B0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B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E6B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B0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E6B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B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B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B0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E6B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B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B0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4E6B0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PlainTable4">
    <w:name w:val="Plain Table 4"/>
    <w:basedOn w:val="TableNormal"/>
    <w:uiPriority w:val="44"/>
    <w:rsid w:val="004E6B0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BibliographyTitle" w:customStyle="1">
    <w:name w:val="EndNote Bibliography Title"/>
    <w:basedOn w:val="Normal"/>
    <w:link w:val="EndNoteBibliographyTitleChar"/>
    <w:rsid w:val="004E6B0F"/>
    <w:pPr>
      <w:spacing w:after="0"/>
      <w:jc w:val="center"/>
    </w:pPr>
    <w:rPr>
      <w:rFonts w:ascii="Aptos" w:hAnsi="Aptos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E6B0F"/>
    <w:rPr>
      <w:rFonts w:ascii="Aptos" w:hAnsi="Aptos"/>
      <w:noProof/>
      <w:kern w:val="0"/>
      <w:lang w:val="en-US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4E6B0F"/>
    <w:pPr>
      <w:spacing w:line="240" w:lineRule="auto"/>
    </w:pPr>
    <w:rPr>
      <w:rFonts w:ascii="Aptos" w:hAnsi="Aptos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4E6B0F"/>
    <w:rPr>
      <w:rFonts w:ascii="Aptos" w:hAnsi="Aptos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5E64"/>
  </w:style>
  <w:style w:type="paragraph" w:styleId="Header">
    <w:name w:val="header"/>
    <w:basedOn w:val="Normal"/>
    <w:link w:val="HeaderChar"/>
    <w:uiPriority w:val="99"/>
    <w:unhideWhenUsed/>
    <w:rsid w:val="00805E64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05E6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5E64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05E6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oter" Target="foot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783D287F605049B8AB26D0BC18135D" ma:contentTypeVersion="17" ma:contentTypeDescription="Create a new document." ma:contentTypeScope="" ma:versionID="6c05ff9b5c3b9d1980db4ca28a7d2d4e">
  <xsd:schema xmlns:xsd="http://www.w3.org/2001/XMLSchema" xmlns:xs="http://www.w3.org/2001/XMLSchema" xmlns:p="http://schemas.microsoft.com/office/2006/metadata/properties" xmlns:ns2="11171972-20fd-4e94-8e34-71b7ec472507" xmlns:ns3="de96f68e-0790-47f6-8fc5-786c9d64aa8e" targetNamespace="http://schemas.microsoft.com/office/2006/metadata/properties" ma:root="true" ma:fieldsID="fb1b6ef5323565ba506868d0e8004795" ns2:_="" ns3:_="">
    <xsd:import namespace="11171972-20fd-4e94-8e34-71b7ec472507"/>
    <xsd:import namespace="de96f68e-0790-47f6-8fc5-786c9d64aa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171972-20fd-4e94-8e34-71b7ec4725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6f68e-0790-47f6-8fc5-786c9d64aa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57a9620-d3cb-4d19-92ba-e8ae24ca205e}" ma:internalName="TaxCatchAll" ma:showField="CatchAllData" ma:web="de96f68e-0790-47f6-8fc5-786c9d64aa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96f68e-0790-47f6-8fc5-786c9d64aa8e"/>
    <lcf76f155ced4ddcb4097134ff3c332f xmlns="11171972-20fd-4e94-8e34-71b7ec472507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7C63BA-41E2-4EE6-B047-40A4426C1F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171972-20fd-4e94-8e34-71b7ec472507"/>
    <ds:schemaRef ds:uri="de96f68e-0790-47f6-8fc5-786c9d64aa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5307A0-073C-49EE-A068-7355499947A9}">
  <ds:schemaRefs>
    <ds:schemaRef ds:uri="http://www.w3.org/XML/1998/namespace"/>
    <ds:schemaRef ds:uri="http://schemas.microsoft.com/office/2006/metadata/properties"/>
    <ds:schemaRef ds:uri="http://purl.org/dc/dcmitype/"/>
    <ds:schemaRef ds:uri="de96f68e-0790-47f6-8fc5-786c9d64aa8e"/>
    <ds:schemaRef ds:uri="http://schemas.microsoft.com/office/2006/documentManagement/types"/>
    <ds:schemaRef ds:uri="http://purl.org/dc/elements/1.1/"/>
    <ds:schemaRef ds:uri="11171972-20fd-4e94-8e34-71b7ec472507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113DC60-2C70-4405-9DFE-2B5058A753C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D6920F4-95F5-4F60-982B-AB1F3782FE6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mith, Susan</dc:creator>
  <keywords/>
  <dc:description/>
  <lastModifiedBy>Smith, Sue</lastModifiedBy>
  <revision>3</revision>
  <dcterms:created xsi:type="dcterms:W3CDTF">2025-01-15T10:27:00.0000000Z</dcterms:created>
  <dcterms:modified xsi:type="dcterms:W3CDTF">2025-01-15T14:04:43.16973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783D287F605049B8AB26D0BC18135D</vt:lpwstr>
  </property>
  <property fmtid="{D5CDD505-2E9C-101B-9397-08002B2CF9AE}" pid="3" name="MediaServiceImageTags">
    <vt:lpwstr/>
  </property>
</Properties>
</file>